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1408"/>
        <w:gridCol w:w="992"/>
      </w:tblGrid>
      <w:tr>
        <w:trPr>
          <w:trHeight w:val="30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Correlation between PLI and: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Kendall's tau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w/Cws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NL"/>
              </w:rPr>
              <w:t>0.4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w/Lws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NL"/>
              </w:rPr>
              <w:t>0.3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w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NL"/>
              </w:rPr>
              <w:t>-0.2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02</w:t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>. Correlations between PLI and several network characteristics in the theta band for all subjects (N=71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5:47:00Z</dcterms:created>
  <dc:creator>Edwin</dc:creator>
  <dc:description/>
  <cp:keywords/>
  <dc:language>en-US</dc:language>
  <cp:lastModifiedBy>Edwin van Dellen</cp:lastModifiedBy>
  <dcterms:modified xsi:type="dcterms:W3CDTF">2012-10-08T09:32:00Z</dcterms:modified>
  <cp:revision>5</cp:revision>
  <dc:subject/>
  <dc:title/>
</cp:coreProperties>
</file>